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906"/>
        <w:gridCol w:w="1246"/>
        <w:gridCol w:w="833"/>
        <w:gridCol w:w="632"/>
        <w:gridCol w:w="675"/>
        <w:gridCol w:w="785"/>
        <w:gridCol w:w="785"/>
        <w:gridCol w:w="901"/>
        <w:gridCol w:w="1243"/>
        <w:gridCol w:w="1244"/>
        <w:gridCol w:w="2926"/>
      </w:tblGrid>
      <w:tr w:rsidR="00F13CB1" w:rsidRPr="00F13CB1" w:rsidTr="00F13CB1">
        <w:trPr>
          <w:trHeight w:val="30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ahoma" w:eastAsia="Times New Roman" w:hAnsi="Tahoma" w:cs="Tahoma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Table S3</w:t>
            </w:r>
            <w:r w:rsidRPr="00F13CB1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  <w:i/>
                <w:iCs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genes highly enriched in young and basal blades. 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GeneID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SPO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Profil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Ja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MhB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ApB</w:t>
            </w:r>
            <w:proofErr w:type="spellEnd"/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MyB</w:t>
            </w:r>
            <w:proofErr w:type="spellEnd"/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JuB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Symbo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Description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bookmarkStart w:id="0" w:name="_GoBack"/>
            <w:bookmarkEnd w:id="0"/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080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10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.8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4.5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0.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080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219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.3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2.6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2.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6.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082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229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2.1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3.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5.1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139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237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.4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2.4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.6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8.1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1749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405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.3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4.4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7.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7.6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194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517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.2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4.2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4.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5.3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197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574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.1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.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4.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199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580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3.5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5.2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8.4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0.6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203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58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.3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.6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3.5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4.2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221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598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2.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3.0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4.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6.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2267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655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4.5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4.5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7.7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264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668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.7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3.7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1.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265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781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2.4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3.3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2.7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8.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Cpn2</w:t>
            </w:r>
          </w:p>
        </w:tc>
        <w:tc>
          <w:tcPr>
            <w:tcW w:w="1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265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784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0.3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2.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7.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267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784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0.7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.8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3.9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6.4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267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789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2.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6.5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6.5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9.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268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789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.3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4.3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8.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9.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276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791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3.5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5.8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9.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2.8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279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819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.2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2.4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9.8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283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829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2.8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2.3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2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7.4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285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838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.4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2.6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5.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6.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291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843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.4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2.0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5.4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8.8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XLOC_0012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861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2.7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2.2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7.9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XLOC_0042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89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5.7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6.2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4.9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0.2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XLOC_0136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906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0.4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0.8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.9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5.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XLOC_0195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958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0.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2.1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.7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3.2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XLOC_0306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991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2.5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7.8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6.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7.3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044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1062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2.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2.5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5.0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5.8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lastRenderedPageBreak/>
              <w:t>GeneID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SPOT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Profil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ApB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Ap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Ap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ApD</w:t>
            </w:r>
            <w:proofErr w:type="spellEnd"/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Symbol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Descriptio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1718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421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.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3.2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4.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CPN2</w:t>
            </w:r>
          </w:p>
        </w:tc>
        <w:tc>
          <w:tcPr>
            <w:tcW w:w="19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186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457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0.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.8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3.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194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477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4.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6.7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1.0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203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496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0.5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.1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.6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203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496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0.3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.3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2.0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214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523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2.3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5.4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7.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XLOC_01596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809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2.4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7.3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0.6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007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16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7.7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1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1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165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405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6.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1.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1.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199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485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3.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4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5.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268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664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3.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7.0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7.0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271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671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5.5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0.7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0.7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XLOC_0042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754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3.0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9.0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9.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XLOC_0046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756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5.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7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7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XLOC_0259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854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5.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1.8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1.8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LGR4</w:t>
            </w:r>
          </w:p>
        </w:tc>
        <w:tc>
          <w:tcPr>
            <w:tcW w:w="19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092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223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4.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0.0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6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178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437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3.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6.9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2.4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226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557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4.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1.5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5.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XLOC_0175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816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4.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9.2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6.4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035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80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5.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6.9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9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SLIT2</w:t>
            </w:r>
          </w:p>
        </w:tc>
        <w:tc>
          <w:tcPr>
            <w:tcW w:w="19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106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260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7.2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8.9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2.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203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496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0.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0.7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.6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221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545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3.7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4.0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5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283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697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2.3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.7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3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285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702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2.0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2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6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XLOC_0293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874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3.3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3.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6.0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095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230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2.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2.8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3.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139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338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3.7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4.6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5.0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2267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557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3.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4.5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4.8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GENE_0203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496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.5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lastRenderedPageBreak/>
              <w:t>XLOC_0065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763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0.4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0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2.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XLOC_0133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ID_795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0.5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0.2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1.8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3CB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9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imm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upregulated 3 [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Ectocarp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13CB1">
              <w:rPr>
                <w:rFonts w:ascii="Times New Roman" w:eastAsia="Times New Roman" w:hAnsi="Times New Roman" w:cs="Times New Roman"/>
              </w:rPr>
              <w:t>siliculosus</w:t>
            </w:r>
            <w:proofErr w:type="spellEnd"/>
            <w:r w:rsidRPr="00F13CB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13CB1" w:rsidRPr="00F13CB1" w:rsidTr="00F13CB1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CB1" w:rsidRPr="00F13CB1" w:rsidRDefault="00F13CB1" w:rsidP="00F13C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376590" w:rsidRDefault="00376590"/>
    <w:sectPr w:rsidR="00376590" w:rsidSect="00F13C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CB1"/>
    <w:rsid w:val="000F3411"/>
    <w:rsid w:val="00376590"/>
    <w:rsid w:val="008636D9"/>
    <w:rsid w:val="009B266E"/>
    <w:rsid w:val="00F13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43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1</Words>
  <Characters>485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8</dc:creator>
  <cp:lastModifiedBy>OF48</cp:lastModifiedBy>
  <cp:revision>1</cp:revision>
  <dcterms:created xsi:type="dcterms:W3CDTF">2019-12-03T15:47:00Z</dcterms:created>
  <dcterms:modified xsi:type="dcterms:W3CDTF">2019-12-03T15:48:00Z</dcterms:modified>
</cp:coreProperties>
</file>